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b/>
          <w:lang w:val="en-GB"/>
        </w:rPr>
        <w:t>Lifestyle data of healthy controls in validation cohorts A and B.</w:t>
      </w:r>
    </w:p>
    <w:p>
      <w:pPr>
        <w:pStyle w:val="Normal"/>
        <w:ind w:first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8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9"/>
        <w:gridCol w:w="2044"/>
        <w:gridCol w:w="1559"/>
        <w:gridCol w:w="1876"/>
      </w:tblGrid>
      <w:tr>
        <w:trPr/>
        <w:tc>
          <w:tcPr>
            <w:tcW w:w="3419" w:type="dxa"/>
            <w:tcBorders/>
            <w:shd w:fill="E5E5E5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Characteris</w:t>
            </w:r>
            <w:r>
              <w:rPr>
                <w:b/>
                <w:sz w:val="20"/>
                <w:szCs w:val="20"/>
              </w:rPr>
              <w:t>tics</w:t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hort A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80)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hort B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60)</w:t>
            </w:r>
          </w:p>
        </w:tc>
      </w:tr>
      <w:tr>
        <w:trPr/>
        <w:tc>
          <w:tcPr>
            <w:tcW w:w="341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 range (years): 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-6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9-77</w:t>
            </w:r>
          </w:p>
        </w:tc>
      </w:tr>
      <w:tr>
        <w:trPr/>
        <w:tc>
          <w:tcPr>
            <w:tcW w:w="3419" w:type="dxa"/>
            <w:tcBorders/>
            <w:shd w:fill="E5E5E5" w:val="clear"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ean (median) age: </w:t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9 (45.0)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5 (48.0)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-25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e of menarche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-13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Gynecological diseases*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rmone intake in the past**</w:t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umber of pregnancies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or more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moking habits***</w:t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s never smoked 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adic smoker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gular smoke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rate alcohol intake****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assionally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ysical excercise****</w:t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3419" w:type="dxa"/>
            <w:tcBorders/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  <w:shd w:fill="E5E5E5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876" w:type="dxa"/>
            <w:tcBorders/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41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>
      <w:pPr>
        <w:pStyle w:val="Normal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ind w:first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autoSpaceDE w:val="false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autoSpaceDE w:val="false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autoSpaceDE w:val="false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endometriosis, myoma, ovarian cyst and polycystic ovary syndrome</w:t>
      </w:r>
    </w:p>
    <w:p>
      <w:pPr>
        <w:pStyle w:val="Normal"/>
        <w:autoSpaceDE w:val="false"/>
        <w:jc w:val="both"/>
        <w:rPr/>
      </w:pPr>
      <w:r>
        <w:rPr>
          <w:sz w:val="22"/>
          <w:szCs w:val="22"/>
          <w:lang w:val="en-US"/>
        </w:rPr>
        <w:t xml:space="preserve">** hormone intake at any time in the past (including </w:t>
      </w:r>
      <w:r>
        <w:rPr>
          <w:sz w:val="22"/>
          <w:szCs w:val="22"/>
          <w:lang w:val="en-GB"/>
        </w:rPr>
        <w:t>contraception pills and drugs prescribed for menstrual disorders or acne)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*** smokers smoke(d) cigarettes on a regular basis </w:t>
      </w:r>
      <w:r>
        <w:rPr>
          <w:sz w:val="22"/>
          <w:szCs w:val="22"/>
          <w:lang w:val="en-US"/>
        </w:rPr>
        <w:t>(at least 1 cigarette a day for at least 1 year) and sporadic smokers only occasionally (but not more than 5-10 a month)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*** regular includes daily or weekly alcohol consumption/physical exercise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Rwro">
    <w:name w:val="rwro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de-DE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9:52:00Z</dcterms:created>
  <dc:creator>Cuk, Katarina</dc:creator>
  <dc:description/>
  <dc:language>en-US</dc:language>
  <cp:lastModifiedBy>Katarina</cp:lastModifiedBy>
  <cp:lastPrinted>2013-06-18T11:55:00Z</cp:lastPrinted>
  <dcterms:modified xsi:type="dcterms:W3CDTF">2013-09-16T09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